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5AE" w:rsidRPr="00DF3D2F" w:rsidRDefault="00C8784D" w:rsidP="00C8784D">
      <w:pPr>
        <w:jc w:val="center"/>
        <w:rPr>
          <w:rFonts w:ascii="Times New Roman" w:hAnsi="Times New Roman" w:cs="Times New Roman"/>
          <w:bCs/>
          <w:sz w:val="24"/>
          <w:szCs w:val="24"/>
        </w:rPr>
      </w:pPr>
      <w:r w:rsidRPr="00DF3D2F">
        <w:rPr>
          <w:rFonts w:ascii="Times New Roman" w:hAnsi="Times New Roman" w:cs="Times New Roman"/>
          <w:bCs/>
          <w:sz w:val="24"/>
          <w:szCs w:val="24"/>
        </w:rPr>
        <w:t xml:space="preserve">Supplementary Table 1  </w:t>
      </w:r>
      <w:r w:rsidR="006D0FEB" w:rsidRPr="006D0FEB">
        <w:rPr>
          <w:rFonts w:ascii="Times New Roman" w:hAnsi="Times New Roman" w:cs="Times New Roman"/>
          <w:bCs/>
          <w:sz w:val="24"/>
          <w:szCs w:val="24"/>
        </w:rPr>
        <w:t>The complete electronic search strategy for PubMed, Embase, Cochrane Library, and Web of Science.</w:t>
      </w:r>
      <w:bookmarkStart w:id="0" w:name="_GoBack"/>
      <w:bookmarkEnd w:id="0"/>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2332"/>
      </w:tblGrid>
      <w:tr w:rsidR="008375AE" w:rsidRPr="00C8784D" w:rsidTr="00CC41B8">
        <w:tc>
          <w:tcPr>
            <w:tcW w:w="1555" w:type="dxa"/>
            <w:tcBorders>
              <w:top w:val="single" w:sz="8" w:space="0" w:color="auto"/>
              <w:bottom w:val="single" w:sz="4" w:space="0" w:color="auto"/>
            </w:tcBorders>
          </w:tcPr>
          <w:p w:rsidR="008375AE" w:rsidRPr="00C8784D" w:rsidRDefault="008375AE">
            <w:pPr>
              <w:rPr>
                <w:rFonts w:ascii="Times New Roman" w:hAnsi="Times New Roman" w:cs="Times New Roman"/>
                <w:b/>
                <w:bCs/>
                <w:sz w:val="20"/>
                <w:szCs w:val="20"/>
              </w:rPr>
            </w:pPr>
            <w:r w:rsidRPr="00C8784D">
              <w:rPr>
                <w:rFonts w:ascii="Times New Roman" w:hAnsi="Times New Roman" w:cs="Times New Roman"/>
                <w:b/>
                <w:bCs/>
                <w:sz w:val="20"/>
                <w:szCs w:val="20"/>
              </w:rPr>
              <w:t>Databases</w:t>
            </w:r>
          </w:p>
        </w:tc>
        <w:tc>
          <w:tcPr>
            <w:tcW w:w="12332" w:type="dxa"/>
            <w:tcBorders>
              <w:top w:val="single" w:sz="8" w:space="0" w:color="auto"/>
              <w:bottom w:val="single" w:sz="4" w:space="0" w:color="auto"/>
            </w:tcBorders>
          </w:tcPr>
          <w:p w:rsidR="008375AE" w:rsidRPr="00C8784D" w:rsidRDefault="00D45993">
            <w:pPr>
              <w:rPr>
                <w:rFonts w:ascii="Times New Roman" w:hAnsi="Times New Roman" w:cs="Times New Roman"/>
                <w:b/>
                <w:bCs/>
                <w:sz w:val="20"/>
                <w:szCs w:val="20"/>
              </w:rPr>
            </w:pPr>
            <w:r>
              <w:rPr>
                <w:rFonts w:ascii="Times New Roman" w:hAnsi="Times New Roman" w:cs="Times New Roman"/>
                <w:b/>
                <w:bCs/>
                <w:sz w:val="20"/>
                <w:szCs w:val="20"/>
              </w:rPr>
              <w:t>E</w:t>
            </w:r>
            <w:r w:rsidRPr="00D45993">
              <w:rPr>
                <w:rFonts w:ascii="Times New Roman" w:hAnsi="Times New Roman" w:cs="Times New Roman"/>
                <w:b/>
                <w:bCs/>
                <w:sz w:val="20"/>
                <w:szCs w:val="20"/>
              </w:rPr>
              <w:t>lectronic search strategy</w:t>
            </w:r>
          </w:p>
        </w:tc>
      </w:tr>
      <w:tr w:rsidR="008375AE" w:rsidRPr="00C8784D" w:rsidTr="00CC41B8">
        <w:tc>
          <w:tcPr>
            <w:tcW w:w="1555" w:type="dxa"/>
            <w:tcBorders>
              <w:top w:val="single" w:sz="4" w:space="0" w:color="auto"/>
            </w:tcBorders>
          </w:tcPr>
          <w:p w:rsidR="008375AE" w:rsidRPr="00C8784D" w:rsidRDefault="008375AE">
            <w:pPr>
              <w:rPr>
                <w:rFonts w:ascii="Times New Roman" w:hAnsi="Times New Roman" w:cs="Times New Roman"/>
                <w:b/>
                <w:bCs/>
                <w:sz w:val="20"/>
                <w:szCs w:val="20"/>
              </w:rPr>
            </w:pPr>
            <w:r w:rsidRPr="00C8784D">
              <w:rPr>
                <w:rFonts w:ascii="Times New Roman" w:hAnsi="Times New Roman" w:cs="Times New Roman"/>
                <w:b/>
                <w:bCs/>
                <w:sz w:val="20"/>
                <w:szCs w:val="20"/>
              </w:rPr>
              <w:t>Embase</w:t>
            </w:r>
          </w:p>
        </w:tc>
        <w:tc>
          <w:tcPr>
            <w:tcW w:w="12332" w:type="dxa"/>
            <w:tcBorders>
              <w:top w:val="single" w:sz="4" w:space="0" w:color="auto"/>
            </w:tcBorders>
          </w:tcPr>
          <w:p w:rsidR="008375AE" w:rsidRPr="00C8784D" w:rsidRDefault="008375AE" w:rsidP="008375AE">
            <w:pPr>
              <w:rPr>
                <w:rFonts w:ascii="Times New Roman" w:hAnsi="Times New Roman" w:cs="Times New Roman"/>
                <w:sz w:val="20"/>
                <w:szCs w:val="20"/>
              </w:rPr>
            </w:pPr>
            <w:r w:rsidRPr="00C8784D">
              <w:rPr>
                <w:rFonts w:ascii="Times New Roman" w:hAnsi="Times New Roman" w:cs="Times New Roman"/>
                <w:sz w:val="20"/>
                <w:szCs w:val="20"/>
              </w:rPr>
              <w:t xml:space="preserve">#1 </w:t>
            </w:r>
            <w:r w:rsidR="00EA7D3C">
              <w:rPr>
                <w:rFonts w:ascii="Times New Roman" w:hAnsi="Times New Roman" w:cs="Times New Roman"/>
                <w:sz w:val="20"/>
                <w:szCs w:val="20"/>
              </w:rPr>
              <w:t xml:space="preserve"> </w:t>
            </w:r>
            <w:r w:rsidRPr="00C8784D">
              <w:rPr>
                <w:rFonts w:ascii="Times New Roman" w:hAnsi="Times New Roman" w:cs="Times New Roman"/>
                <w:sz w:val="20"/>
                <w:szCs w:val="20"/>
              </w:rPr>
              <w:t>25hydroxyvitamind:ab,ti OR '25hydroxyergocalciferol':ab,ti OR ergocalciferol:ab,ti OR cholecalciferol:ab,ti OR hydroxycholecalciferol:ab,ti OR calcifediol:ab,ti OR dihydroxycholecalciferol:ab,ti OR '1,25 ( oh ) 2-vitd':ab,ti OR '25 ( oh ) d':ab,ti</w:t>
            </w:r>
          </w:p>
          <w:p w:rsidR="008375AE" w:rsidRPr="00C8784D" w:rsidRDefault="008375AE" w:rsidP="008375AE">
            <w:pPr>
              <w:rPr>
                <w:rFonts w:ascii="Times New Roman" w:hAnsi="Times New Roman" w:cs="Times New Roman"/>
                <w:sz w:val="20"/>
                <w:szCs w:val="20"/>
              </w:rPr>
            </w:pPr>
            <w:r w:rsidRPr="00C8784D">
              <w:rPr>
                <w:rFonts w:ascii="Times New Roman" w:hAnsi="Times New Roman" w:cs="Times New Roman"/>
                <w:sz w:val="20"/>
                <w:szCs w:val="20"/>
              </w:rPr>
              <w:t xml:space="preserve">#2  'vitamin d'/exp </w:t>
            </w:r>
          </w:p>
          <w:p w:rsidR="008375AE" w:rsidRPr="00C8784D" w:rsidRDefault="008375AE" w:rsidP="008375AE">
            <w:pPr>
              <w:rPr>
                <w:rFonts w:ascii="Times New Roman" w:hAnsi="Times New Roman" w:cs="Times New Roman"/>
                <w:sz w:val="20"/>
                <w:szCs w:val="20"/>
              </w:rPr>
            </w:pPr>
            <w:r w:rsidRPr="00C8784D">
              <w:rPr>
                <w:rFonts w:ascii="Times New Roman" w:hAnsi="Times New Roman" w:cs="Times New Roman"/>
                <w:sz w:val="20"/>
                <w:szCs w:val="20"/>
              </w:rPr>
              <w:t xml:space="preserve">#3  #1 OR #2 </w:t>
            </w:r>
          </w:p>
          <w:p w:rsidR="008375AE" w:rsidRPr="00C8784D" w:rsidRDefault="008375AE" w:rsidP="008375AE">
            <w:pPr>
              <w:rPr>
                <w:rFonts w:ascii="Times New Roman" w:hAnsi="Times New Roman" w:cs="Times New Roman"/>
                <w:sz w:val="20"/>
                <w:szCs w:val="20"/>
              </w:rPr>
            </w:pPr>
            <w:r w:rsidRPr="00C8784D">
              <w:rPr>
                <w:rFonts w:ascii="Times New Roman" w:hAnsi="Times New Roman" w:cs="Times New Roman"/>
                <w:sz w:val="20"/>
                <w:szCs w:val="20"/>
              </w:rPr>
              <w:t>#4  'bacterial vaginitides':ab,ti OR 'vaginitides, bacterial':ab,ti OR vaginitis:ab,ti OR 'vaginitis, nonspecific':ab,ti OR 'nonspecific vaginitis':ab,ti OR 'bacterial vaginoses':ab,ti OR 'vaginoses, bacterial':ab,ti OR 'bacterial vaginitis':ab,ti OR 'vaginitis, bacterial':ab,ti</w:t>
            </w:r>
          </w:p>
          <w:p w:rsidR="008375AE" w:rsidRPr="00C8784D" w:rsidRDefault="008375AE" w:rsidP="008375AE">
            <w:pPr>
              <w:rPr>
                <w:rFonts w:ascii="Times New Roman" w:hAnsi="Times New Roman" w:cs="Times New Roman"/>
                <w:sz w:val="20"/>
                <w:szCs w:val="20"/>
              </w:rPr>
            </w:pPr>
            <w:r w:rsidRPr="00C8784D">
              <w:rPr>
                <w:rFonts w:ascii="Times New Roman" w:hAnsi="Times New Roman" w:cs="Times New Roman"/>
                <w:sz w:val="20"/>
                <w:szCs w:val="20"/>
              </w:rPr>
              <w:t>#5  'vaginitis'/exp</w:t>
            </w:r>
          </w:p>
          <w:p w:rsidR="008375AE" w:rsidRPr="00C8784D" w:rsidRDefault="008375AE" w:rsidP="008375AE">
            <w:pPr>
              <w:rPr>
                <w:rFonts w:ascii="Times New Roman" w:hAnsi="Times New Roman" w:cs="Times New Roman"/>
                <w:sz w:val="20"/>
                <w:szCs w:val="20"/>
              </w:rPr>
            </w:pPr>
            <w:r w:rsidRPr="00C8784D">
              <w:rPr>
                <w:rFonts w:ascii="Times New Roman" w:hAnsi="Times New Roman" w:cs="Times New Roman"/>
                <w:sz w:val="20"/>
                <w:szCs w:val="20"/>
              </w:rPr>
              <w:t xml:space="preserve">#6  #4 OR #5 </w:t>
            </w:r>
          </w:p>
          <w:p w:rsidR="008375AE" w:rsidRPr="00C8784D" w:rsidRDefault="008375AE" w:rsidP="008375AE">
            <w:pPr>
              <w:rPr>
                <w:rFonts w:ascii="Times New Roman" w:hAnsi="Times New Roman" w:cs="Times New Roman"/>
                <w:b/>
                <w:bCs/>
                <w:sz w:val="20"/>
                <w:szCs w:val="20"/>
              </w:rPr>
            </w:pPr>
            <w:r w:rsidRPr="00C8784D">
              <w:rPr>
                <w:rFonts w:ascii="Times New Roman" w:hAnsi="Times New Roman" w:cs="Times New Roman"/>
                <w:sz w:val="20"/>
                <w:szCs w:val="20"/>
              </w:rPr>
              <w:t xml:space="preserve">#7  #3 AND #6 </w:t>
            </w:r>
          </w:p>
        </w:tc>
      </w:tr>
      <w:tr w:rsidR="008375AE" w:rsidRPr="00C8784D" w:rsidTr="00CC41B8">
        <w:tc>
          <w:tcPr>
            <w:tcW w:w="1555" w:type="dxa"/>
          </w:tcPr>
          <w:p w:rsidR="008375AE" w:rsidRPr="00C8784D" w:rsidRDefault="008375AE">
            <w:pPr>
              <w:rPr>
                <w:rFonts w:ascii="Times New Roman" w:hAnsi="Times New Roman" w:cs="Times New Roman"/>
                <w:b/>
                <w:bCs/>
                <w:sz w:val="20"/>
                <w:szCs w:val="20"/>
              </w:rPr>
            </w:pPr>
            <w:r w:rsidRPr="00C8784D">
              <w:rPr>
                <w:rFonts w:ascii="Times New Roman" w:hAnsi="Times New Roman" w:cs="Times New Roman"/>
                <w:b/>
                <w:bCs/>
                <w:sz w:val="20"/>
                <w:szCs w:val="20"/>
              </w:rPr>
              <w:t>Pubmed</w:t>
            </w:r>
          </w:p>
        </w:tc>
        <w:tc>
          <w:tcPr>
            <w:tcW w:w="12332" w:type="dxa"/>
          </w:tcPr>
          <w:p w:rsidR="008375AE" w:rsidRPr="00C8784D" w:rsidRDefault="008375AE">
            <w:pPr>
              <w:rPr>
                <w:rFonts w:ascii="Times New Roman" w:hAnsi="Times New Roman" w:cs="Times New Roman"/>
                <w:b/>
                <w:bCs/>
                <w:sz w:val="20"/>
                <w:szCs w:val="20"/>
              </w:rPr>
            </w:pPr>
            <w:r w:rsidRPr="00C8784D">
              <w:rPr>
                <w:rFonts w:ascii="Times New Roman" w:hAnsi="Times New Roman" w:cs="Times New Roman"/>
                <w:sz w:val="20"/>
                <w:szCs w:val="20"/>
              </w:rPr>
              <w:t>(((((((((("</w:t>
            </w:r>
            <w:bookmarkStart w:id="1" w:name="OLE_LINK6"/>
            <w:r w:rsidRPr="00C8784D">
              <w:rPr>
                <w:rFonts w:ascii="Times New Roman" w:hAnsi="Times New Roman" w:cs="Times New Roman"/>
                <w:sz w:val="20"/>
                <w:szCs w:val="20"/>
              </w:rPr>
              <w:t>Vaginosis, Bacterial</w:t>
            </w:r>
            <w:bookmarkEnd w:id="1"/>
            <w:r w:rsidRPr="00C8784D">
              <w:rPr>
                <w:rFonts w:ascii="Times New Roman" w:hAnsi="Times New Roman" w:cs="Times New Roman"/>
                <w:sz w:val="20"/>
                <w:szCs w:val="20"/>
              </w:rPr>
              <w:t>"[Mesh]) OR (Bacterial Vaginitides[Title/Abstract])) OR (Vaginitides, Bacterial[Title/Abstract])) OR (Bacterial Vaginosis[Title/Abstract])) OR (Vaginitis, Nonspecific[Title/Abstract])) OR (Nonspecific Vaginitis[Title/Abstract])) OR (Bacterial Vaginoses[Title/Abstract])) OR (Vaginoses, Bacterial[Title/Abstract])) OR (Bacterial Vaginitis[Title/Abstract])) OR (Vaginitis, Bacterial[Title/Abstract])) AND (((((((((("Vitamin D"[Mesh]) OR (25hydroxyvitaminD[Title/Abstract])) OR (25-hydroxyergocalciferol[Title/Abstract])) OR (</w:t>
            </w:r>
            <w:bookmarkStart w:id="2" w:name="OLE_LINK9"/>
            <w:r w:rsidRPr="00C8784D">
              <w:rPr>
                <w:rFonts w:ascii="Times New Roman" w:hAnsi="Times New Roman" w:cs="Times New Roman"/>
                <w:sz w:val="20"/>
                <w:szCs w:val="20"/>
              </w:rPr>
              <w:t>25(OH)D</w:t>
            </w:r>
            <w:bookmarkEnd w:id="2"/>
            <w:r w:rsidRPr="00C8784D">
              <w:rPr>
                <w:rFonts w:ascii="Times New Roman" w:hAnsi="Times New Roman" w:cs="Times New Roman"/>
                <w:sz w:val="20"/>
                <w:szCs w:val="20"/>
              </w:rPr>
              <w:t>[Title/Abstract])) OR (</w:t>
            </w:r>
            <w:bookmarkStart w:id="3" w:name="OLE_LINK10"/>
            <w:r w:rsidRPr="00C8784D">
              <w:rPr>
                <w:rFonts w:ascii="Times New Roman" w:hAnsi="Times New Roman" w:cs="Times New Roman"/>
                <w:sz w:val="20"/>
                <w:szCs w:val="20"/>
              </w:rPr>
              <w:t>1,25(OH)2-vitD</w:t>
            </w:r>
            <w:bookmarkEnd w:id="3"/>
            <w:r w:rsidRPr="00C8784D">
              <w:rPr>
                <w:rFonts w:ascii="Times New Roman" w:hAnsi="Times New Roman" w:cs="Times New Roman"/>
                <w:sz w:val="20"/>
                <w:szCs w:val="20"/>
              </w:rPr>
              <w:t>[Title/Abstract])) OR (ergocalciferol[Title/Abstract])) OR (cholecalciferol[Title/Abstract])) OR (hydroxycholecalciferol[Title/Abstract])) OR (calcifediol[Title/Abstract])) OR (</w:t>
            </w:r>
            <w:bookmarkStart w:id="4" w:name="OLE_LINK5"/>
            <w:r w:rsidRPr="00C8784D">
              <w:rPr>
                <w:rFonts w:ascii="Times New Roman" w:hAnsi="Times New Roman" w:cs="Times New Roman"/>
                <w:sz w:val="20"/>
                <w:szCs w:val="20"/>
              </w:rPr>
              <w:t>dihydroxycholecalciferol</w:t>
            </w:r>
            <w:bookmarkEnd w:id="4"/>
            <w:r w:rsidRPr="00C8784D">
              <w:rPr>
                <w:rFonts w:ascii="Times New Roman" w:hAnsi="Times New Roman" w:cs="Times New Roman"/>
                <w:sz w:val="20"/>
                <w:szCs w:val="20"/>
              </w:rPr>
              <w:t>[Title/Abstract]))</w:t>
            </w:r>
          </w:p>
        </w:tc>
      </w:tr>
      <w:tr w:rsidR="008375AE" w:rsidRPr="00C8784D" w:rsidTr="00CC41B8">
        <w:tc>
          <w:tcPr>
            <w:tcW w:w="1555" w:type="dxa"/>
          </w:tcPr>
          <w:p w:rsidR="008375AE" w:rsidRPr="00C8784D" w:rsidRDefault="008375AE">
            <w:pPr>
              <w:rPr>
                <w:rFonts w:ascii="Times New Roman" w:hAnsi="Times New Roman" w:cs="Times New Roman"/>
                <w:b/>
                <w:bCs/>
                <w:sz w:val="20"/>
                <w:szCs w:val="20"/>
              </w:rPr>
            </w:pPr>
            <w:r w:rsidRPr="00C8784D">
              <w:rPr>
                <w:rFonts w:ascii="Times New Roman" w:eastAsia="等线" w:hAnsi="Times New Roman" w:cs="Times New Roman"/>
                <w:b/>
                <w:bCs/>
                <w:sz w:val="20"/>
                <w:szCs w:val="20"/>
              </w:rPr>
              <w:t>Web of science</w:t>
            </w:r>
          </w:p>
        </w:tc>
        <w:tc>
          <w:tcPr>
            <w:tcW w:w="12332" w:type="dxa"/>
          </w:tcPr>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  Vitamin D (Topic) or 25-hydroxyvitaminD (Topic) or 25-hydroxyergocalciferol (Topic) or 25(OH)D (Topic) or 1,25(OH)2-vitD (Topic) or ergocalciferol (Topic) or cholecalciferol (Topic) or hydroxycholecalciferol (Topic) or calcifediol (Topic) or dihydroxycholecalciferol (Topic)</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2  Vaginosis, Bacterial (Topic) or Bacterial Vaginitides (Topic) or Vaginitides, Bacterial (Topic) or Bacterial Vaginosis (Topic) or Vaginitis, Nonspecific (Topic) or Nonspecific Vaginitis (Topic) or Bacterial Vaginoses (Topic) or Vaginoses, Bacterial (Topic) or Bacterial Vaginitis (Topic) or Vaginitis, Bacterial (Topic)</w:t>
            </w:r>
          </w:p>
          <w:p w:rsidR="008375AE" w:rsidRPr="00C8784D" w:rsidRDefault="008375AE" w:rsidP="008375AE">
            <w:pPr>
              <w:rPr>
                <w:rFonts w:ascii="Times New Roman" w:hAnsi="Times New Roman" w:cs="Times New Roman"/>
                <w:b/>
                <w:bCs/>
                <w:sz w:val="20"/>
                <w:szCs w:val="20"/>
              </w:rPr>
            </w:pPr>
            <w:r w:rsidRPr="00C8784D">
              <w:rPr>
                <w:rFonts w:ascii="Times New Roman" w:hAnsi="Times New Roman" w:cs="Times New Roman"/>
                <w:sz w:val="20"/>
                <w:szCs w:val="20"/>
              </w:rPr>
              <w:t>#3  #1 and #2</w:t>
            </w:r>
          </w:p>
        </w:tc>
      </w:tr>
      <w:tr w:rsidR="008375AE" w:rsidRPr="00C8784D" w:rsidTr="00CC41B8">
        <w:tc>
          <w:tcPr>
            <w:tcW w:w="1555" w:type="dxa"/>
          </w:tcPr>
          <w:p w:rsidR="008375AE" w:rsidRPr="00C8784D" w:rsidRDefault="008375AE">
            <w:pPr>
              <w:rPr>
                <w:rFonts w:ascii="Times New Roman" w:hAnsi="Times New Roman" w:cs="Times New Roman"/>
                <w:b/>
                <w:bCs/>
                <w:sz w:val="20"/>
                <w:szCs w:val="20"/>
              </w:rPr>
            </w:pPr>
            <w:r w:rsidRPr="00C8784D">
              <w:rPr>
                <w:rFonts w:ascii="Times New Roman" w:eastAsia="等线" w:hAnsi="Times New Roman" w:cs="Times New Roman"/>
                <w:b/>
                <w:bCs/>
                <w:sz w:val="20"/>
                <w:szCs w:val="20"/>
              </w:rPr>
              <w:t>Cochrane</w:t>
            </w:r>
          </w:p>
        </w:tc>
        <w:tc>
          <w:tcPr>
            <w:tcW w:w="12332" w:type="dxa"/>
          </w:tcPr>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  MeSH descriptor: [Vaginosis, Bacterial] explode all tree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2  Bacterial Vaginosi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lastRenderedPageBreak/>
              <w:t>#3  Bacterial Vaginose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4  Vaginitis, Nonspecific</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5  Vaginitis, Bacteria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6  Vaginoses, Bacteria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7  Bacterial Vaginitide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8  Nonspecfic Vaginiti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9  Bacterial Vaginiti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0 Vaginitides, Bacteria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1  #1 or #2 or #3 or #4 or #5 or #6 or #7 or #8 or #9 or #10</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2  MeSH descriptor: [Vitamin D] explode all trees</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3  25hydroxyvitaminD</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4  25(OH)D</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5  ergocalcifero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6  cholecalcifero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7  hydroxycholecalcifero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8  calcifedio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19  dihydroxycholecalcifero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20  25hydroxyergocalciferol</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21  #12 or #13 or #14 or #15 or #16 or #17 or #18 or #19 or #20</w:t>
            </w:r>
          </w:p>
          <w:p w:rsidR="008375AE" w:rsidRPr="00C8784D" w:rsidRDefault="008375AE" w:rsidP="008375AE">
            <w:pPr>
              <w:ind w:left="400" w:hangingChars="200" w:hanging="400"/>
              <w:rPr>
                <w:rFonts w:ascii="Times New Roman" w:hAnsi="Times New Roman" w:cs="Times New Roman"/>
                <w:sz w:val="20"/>
                <w:szCs w:val="20"/>
              </w:rPr>
            </w:pPr>
            <w:r w:rsidRPr="00C8784D">
              <w:rPr>
                <w:rFonts w:ascii="Times New Roman" w:hAnsi="Times New Roman" w:cs="Times New Roman"/>
                <w:sz w:val="20"/>
                <w:szCs w:val="20"/>
              </w:rPr>
              <w:t>#22  #11 and #21</w:t>
            </w:r>
          </w:p>
        </w:tc>
      </w:tr>
    </w:tbl>
    <w:p w:rsidR="00110328" w:rsidRPr="00C8784D" w:rsidRDefault="00110328" w:rsidP="008375AE">
      <w:pPr>
        <w:rPr>
          <w:rFonts w:ascii="Times New Roman" w:eastAsia="等线" w:hAnsi="Times New Roman" w:cs="Times New Roman"/>
          <w:b/>
          <w:bCs/>
          <w:sz w:val="20"/>
          <w:szCs w:val="20"/>
        </w:rPr>
      </w:pPr>
    </w:p>
    <w:sectPr w:rsidR="00110328" w:rsidRPr="00C8784D" w:rsidSect="008375A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75AE" w:rsidRDefault="008375AE" w:rsidP="008375AE">
      <w:r>
        <w:separator/>
      </w:r>
    </w:p>
  </w:endnote>
  <w:endnote w:type="continuationSeparator" w:id="0">
    <w:p w:rsidR="008375AE" w:rsidRDefault="008375AE" w:rsidP="008375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75AE" w:rsidRDefault="008375AE" w:rsidP="008375AE">
      <w:r>
        <w:separator/>
      </w:r>
    </w:p>
  </w:footnote>
  <w:footnote w:type="continuationSeparator" w:id="0">
    <w:p w:rsidR="008375AE" w:rsidRDefault="008375AE" w:rsidP="008375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A4A"/>
    <w:rsid w:val="0006316A"/>
    <w:rsid w:val="00110328"/>
    <w:rsid w:val="004831EC"/>
    <w:rsid w:val="004A0A4A"/>
    <w:rsid w:val="004A3061"/>
    <w:rsid w:val="004B2C1E"/>
    <w:rsid w:val="00615D4D"/>
    <w:rsid w:val="006B2B37"/>
    <w:rsid w:val="006D0FEB"/>
    <w:rsid w:val="007C3645"/>
    <w:rsid w:val="008375AE"/>
    <w:rsid w:val="00864E8F"/>
    <w:rsid w:val="00A85EB5"/>
    <w:rsid w:val="00B706AC"/>
    <w:rsid w:val="00C06544"/>
    <w:rsid w:val="00C8784D"/>
    <w:rsid w:val="00CC41B8"/>
    <w:rsid w:val="00D05BDA"/>
    <w:rsid w:val="00D45993"/>
    <w:rsid w:val="00DF3D2F"/>
    <w:rsid w:val="00EA7D3C"/>
    <w:rsid w:val="00ED5CA9"/>
    <w:rsid w:val="00F2757C"/>
    <w:rsid w:val="00FF2FA0"/>
    <w:rsid w:val="010B7632"/>
    <w:rsid w:val="01304A6D"/>
    <w:rsid w:val="039B3DC0"/>
    <w:rsid w:val="063F56CD"/>
    <w:rsid w:val="06D76139"/>
    <w:rsid w:val="08455A56"/>
    <w:rsid w:val="0ABB502D"/>
    <w:rsid w:val="0D0C2C6B"/>
    <w:rsid w:val="0DC60558"/>
    <w:rsid w:val="117B5DA3"/>
    <w:rsid w:val="136F549A"/>
    <w:rsid w:val="15A62B6B"/>
    <w:rsid w:val="17B23436"/>
    <w:rsid w:val="18BD4F9A"/>
    <w:rsid w:val="1A0864D2"/>
    <w:rsid w:val="27210643"/>
    <w:rsid w:val="2E1B6BF4"/>
    <w:rsid w:val="2F0F2DE8"/>
    <w:rsid w:val="3558677A"/>
    <w:rsid w:val="39E02F52"/>
    <w:rsid w:val="3C7B1C8A"/>
    <w:rsid w:val="3C8F235B"/>
    <w:rsid w:val="45467F62"/>
    <w:rsid w:val="47E337DA"/>
    <w:rsid w:val="4D494FEE"/>
    <w:rsid w:val="501F747A"/>
    <w:rsid w:val="51AD2490"/>
    <w:rsid w:val="52EE21C9"/>
    <w:rsid w:val="54192FB8"/>
    <w:rsid w:val="54F40207"/>
    <w:rsid w:val="58123846"/>
    <w:rsid w:val="59940DD4"/>
    <w:rsid w:val="5A30218C"/>
    <w:rsid w:val="5E357B2C"/>
    <w:rsid w:val="61236C56"/>
    <w:rsid w:val="6E876838"/>
    <w:rsid w:val="6EF65EE7"/>
    <w:rsid w:val="6F636173"/>
    <w:rsid w:val="72220F73"/>
    <w:rsid w:val="78631061"/>
    <w:rsid w:val="78D2443D"/>
    <w:rsid w:val="79254392"/>
    <w:rsid w:val="7AB16063"/>
    <w:rsid w:val="7E5F2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BFA8305E-1282-44E1-A8F9-A05405C27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table" w:styleId="a5">
    <w:name w:val="Table Grid"/>
    <w:basedOn w:val="a1"/>
    <w:uiPriority w:val="39"/>
    <w:unhideWhenUsed/>
    <w:rsid w:val="008375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435</Words>
  <Characters>2485</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马 莉融</dc:creator>
  <cp:lastModifiedBy>qinhao</cp:lastModifiedBy>
  <cp:revision>9</cp:revision>
  <dcterms:created xsi:type="dcterms:W3CDTF">2021-10-14T11:36:00Z</dcterms:created>
  <dcterms:modified xsi:type="dcterms:W3CDTF">2022-09-19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69E5CA9E34D8455C98F1270507A6ADCC</vt:lpwstr>
  </property>
</Properties>
</file>